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2781"/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36"/>
        <w:gridCol w:w="2220"/>
      </w:tblGrid>
      <w:tr w:rsidR="00AD2B15" w:rsidRPr="005F5480" w14:paraId="6F008084" w14:textId="77777777" w:rsidTr="00234B50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647" w14:textId="3C1D5141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viable nucleated cell (x10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13E0" w14:textId="7F065B93" w:rsidR="00AD2B15" w:rsidRPr="005F5480" w:rsidRDefault="00234B50" w:rsidP="00AD2B15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  <w:r w:rsidR="00AD2B15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AD2B15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A46032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A46032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  <w:r w:rsidR="00AD2B15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AD2B15" w:rsidRPr="005F5480" w14:paraId="7D41B5BE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49CF" w14:textId="77777777" w:rsidR="00AD2B15" w:rsidRPr="005F5480" w:rsidRDefault="00AD2B15" w:rsidP="00842D7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ell viability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356E" w14:textId="659CB037" w:rsidR="00AD2B15" w:rsidRPr="005F5480" w:rsidRDefault="00DF0CD0" w:rsidP="00842D72">
            <w:pPr>
              <w:jc w:val="right"/>
              <w:rPr>
                <w:rFonts w:ascii="Calibri" w:hAnsi="Calibri" w:cstheme="minorBidi"/>
                <w:color w:val="000000"/>
                <w:sz w:val="22"/>
                <w:szCs w:val="22"/>
                <w:lang w:eastAsia="en-US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82.0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2F09AC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59.3,95.1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D2B15" w:rsidRPr="005F5480" w14:paraId="276F029F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E32" w14:textId="5407420F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34+ 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ED48" w14:textId="5E869004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4.72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2F09AC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,1</w:t>
            </w:r>
            <w:r w:rsidR="002F09AC"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07ECEDE4" w14:textId="79210AF1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D2B15" w:rsidRPr="005F5480" w14:paraId="3BDA4EBE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97A" w14:textId="77777777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45+ 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8D17" w14:textId="3F571ECD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43.9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67.5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4D43C49B" w14:textId="0822441E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D2B15" w:rsidRPr="005F5480" w14:paraId="6B5BE62F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A019" w14:textId="77777777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44+ 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2E1D" w14:textId="73E8ED09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36.3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3.8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39.6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7609A716" w14:textId="41DF08DB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D2B15" w:rsidRPr="005F5480" w14:paraId="71A5E16B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831" w14:textId="77777777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73+ 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F2A8" w14:textId="0B91DE53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6.18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.91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12.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2667A807" w14:textId="7F97BD05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D2B15" w:rsidRPr="005F5480" w14:paraId="08DE204F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DA7" w14:textId="77777777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90+ 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4CFB" w14:textId="17A9D581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34.4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6.43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5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2.3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51A382CF" w14:textId="69B91DD6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D2B15" w:rsidRPr="005F5480" w14:paraId="613BEC76" w14:textId="77777777" w:rsidTr="00842D72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39C2" w14:textId="77777777" w:rsidR="00AD2B15" w:rsidRPr="005F5480" w:rsidRDefault="00AD2B15" w:rsidP="00AD2B15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CD105+  (%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48496" w14:textId="545AFE84" w:rsidR="00842D72" w:rsidRPr="005F5480" w:rsidRDefault="00DF0CD0" w:rsidP="00842D7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7.27</w:t>
            </w:r>
            <w:r w:rsidR="00DE2B80" w:rsidRPr="005F5480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54.9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6DD6B71E" w14:textId="5F4BE23A" w:rsidR="00AD2B15" w:rsidRPr="005F5480" w:rsidRDefault="00AD2B15" w:rsidP="00842D7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3044B" w:rsidRPr="005F5480" w14:paraId="1106BEAC" w14:textId="77777777" w:rsidTr="00C2006D">
        <w:trPr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56E87" w14:textId="40DD1BBA" w:rsidR="0033044B" w:rsidRPr="005F5480" w:rsidRDefault="0033044B" w:rsidP="00842D7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HLA-DR (%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DE63E" w14:textId="18ADA9E8" w:rsidR="0033044B" w:rsidRPr="005F5480" w:rsidRDefault="00DF0CD0" w:rsidP="00C2006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12.1</w:t>
            </w:r>
            <w:r w:rsidR="00842D72"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6.26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33.5</w:t>
            </w:r>
            <w:r w:rsidR="00C2006D"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AD2B15" w:rsidRPr="005F5480" w14:paraId="0930D319" w14:textId="77777777" w:rsidTr="00C2006D">
        <w:trPr>
          <w:trHeight w:val="374"/>
        </w:trPr>
        <w:tc>
          <w:tcPr>
            <w:tcW w:w="3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B60BB" w14:textId="7788F0AA" w:rsidR="00AD2B15" w:rsidRPr="005F5480" w:rsidRDefault="00AD2B15" w:rsidP="00C2006D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 w:cs="Calibri"/>
                <w:color w:val="000000"/>
                <w:sz w:val="22"/>
                <w:szCs w:val="22"/>
              </w:rPr>
              <w:t>Stromal cells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CB310" w14:textId="3AB1AEB3" w:rsidR="00C2006D" w:rsidRPr="005F5480" w:rsidRDefault="00C2006D" w:rsidP="00C2006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4.</w:t>
            </w:r>
            <w:r w:rsidR="00DF0CD0" w:rsidRPr="005F5480">
              <w:rPr>
                <w:rFonts w:ascii="Calibri" w:hAnsi="Calibri"/>
                <w:color w:val="000000"/>
                <w:sz w:val="22"/>
                <w:szCs w:val="22"/>
              </w:rPr>
              <w:t>05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DF0CD0" w:rsidRPr="005F548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.51</w:t>
            </w:r>
            <w:r w:rsidR="00DF0CD0" w:rsidRPr="005F5480">
              <w:rPr>
                <w:rFonts w:ascii="Calibri" w:hAnsi="Calibri"/>
                <w:color w:val="000000"/>
                <w:sz w:val="22"/>
                <w:szCs w:val="22"/>
              </w:rPr>
              <w:t>,6.</w:t>
            </w:r>
            <w:r w:rsidR="002F09AC" w:rsidRPr="005F5480"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  <w:r w:rsidRPr="005F548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  <w:p w14:paraId="2AEAB50F" w14:textId="09138615" w:rsidR="00AD2B15" w:rsidRPr="005F5480" w:rsidRDefault="00AD2B15" w:rsidP="00C2006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B2AA4F8" w14:textId="330C8626" w:rsidR="007A4FA9" w:rsidRPr="00DF0CD0" w:rsidRDefault="007A4FA9">
      <w:pPr>
        <w:rPr>
          <w:rFonts w:asciiTheme="minorHAnsi" w:hAnsiTheme="minorHAnsi"/>
        </w:rPr>
      </w:pPr>
    </w:p>
    <w:p w14:paraId="02832917" w14:textId="06709B5C" w:rsidR="00AD2B15" w:rsidRPr="00234B50" w:rsidRDefault="00AD2B15" w:rsidP="00AD2B15">
      <w:pPr>
        <w:jc w:val="center"/>
        <w:rPr>
          <w:rFonts w:asciiTheme="minorHAnsi" w:eastAsia="Calibri" w:hAnsiTheme="minorHAnsi" w:cs="Calibri"/>
          <w:lang w:val="en-US"/>
        </w:rPr>
      </w:pPr>
      <w:r w:rsidRPr="00DF0CD0">
        <w:rPr>
          <w:rFonts w:asciiTheme="minorHAnsi" w:hAnsiTheme="minorHAnsi"/>
          <w:lang w:val="en-US"/>
        </w:rPr>
        <w:t xml:space="preserve">Table </w:t>
      </w:r>
      <w:r w:rsidR="00A01161">
        <w:rPr>
          <w:rFonts w:asciiTheme="minorHAnsi" w:hAnsiTheme="minorHAnsi"/>
          <w:lang w:val="en-US"/>
        </w:rPr>
        <w:t>A</w:t>
      </w:r>
      <w:r w:rsidRPr="00DF0CD0">
        <w:rPr>
          <w:rFonts w:asciiTheme="minorHAnsi" w:hAnsiTheme="minorHAnsi"/>
          <w:lang w:val="en-US"/>
        </w:rPr>
        <w:t xml:space="preserve">. Total viable nucleated cells and characterization of the </w:t>
      </w:r>
      <w:r w:rsidRPr="00DF0CD0">
        <w:rPr>
          <w:rFonts w:asciiTheme="minorHAnsi" w:eastAsia="Calibri" w:hAnsiTheme="minorHAnsi" w:cs="Calibri"/>
          <w:lang w:val="en-US"/>
        </w:rPr>
        <w:t>ADSVF*</w:t>
      </w:r>
    </w:p>
    <w:p w14:paraId="4DE41E17" w14:textId="657A1CE6" w:rsidR="00AD2B15" w:rsidRPr="00234B50" w:rsidRDefault="00AD2B15" w:rsidP="00AD2B15">
      <w:pPr>
        <w:jc w:val="center"/>
        <w:rPr>
          <w:lang w:val="en-US"/>
        </w:rPr>
      </w:pPr>
    </w:p>
    <w:p w14:paraId="18B38437" w14:textId="39E3F198" w:rsidR="00AD2B15" w:rsidRPr="00234B50" w:rsidRDefault="00AD2B15" w:rsidP="00AD2B15">
      <w:pPr>
        <w:jc w:val="center"/>
        <w:rPr>
          <w:lang w:val="en-US"/>
        </w:rPr>
      </w:pPr>
    </w:p>
    <w:p w14:paraId="78B83639" w14:textId="4E051906" w:rsidR="00AD2B15" w:rsidRPr="00234B50" w:rsidRDefault="00AD2B15" w:rsidP="00AD2B15">
      <w:pPr>
        <w:jc w:val="center"/>
        <w:rPr>
          <w:lang w:val="en-US"/>
        </w:rPr>
      </w:pPr>
    </w:p>
    <w:p w14:paraId="349DDFCF" w14:textId="279FDFDE" w:rsidR="00AD2B15" w:rsidRPr="00234B50" w:rsidRDefault="00AD2B15" w:rsidP="00AD2B15">
      <w:pPr>
        <w:jc w:val="center"/>
        <w:rPr>
          <w:lang w:val="en-US"/>
        </w:rPr>
      </w:pPr>
    </w:p>
    <w:p w14:paraId="3B5C0F0E" w14:textId="55BA69E5" w:rsidR="00AD2B15" w:rsidRPr="00234B50" w:rsidRDefault="00AD2B15" w:rsidP="00AD2B15">
      <w:pPr>
        <w:jc w:val="center"/>
        <w:rPr>
          <w:lang w:val="en-US"/>
        </w:rPr>
      </w:pPr>
    </w:p>
    <w:p w14:paraId="6B7D5FEA" w14:textId="43D57929" w:rsidR="00AD2B15" w:rsidRPr="00234B50" w:rsidRDefault="00AD2B15" w:rsidP="00AD2B15">
      <w:pPr>
        <w:jc w:val="center"/>
        <w:rPr>
          <w:lang w:val="en-US"/>
        </w:rPr>
      </w:pPr>
    </w:p>
    <w:p w14:paraId="6F95FC1F" w14:textId="67F6367B" w:rsidR="00AD2B15" w:rsidRPr="00234B50" w:rsidRDefault="00AD2B15" w:rsidP="00AD2B15">
      <w:pPr>
        <w:jc w:val="center"/>
        <w:rPr>
          <w:lang w:val="en-US"/>
        </w:rPr>
      </w:pPr>
    </w:p>
    <w:p w14:paraId="6B950B63" w14:textId="4FE2B4B9" w:rsidR="00AD2B15" w:rsidRPr="00234B50" w:rsidRDefault="00AD2B15" w:rsidP="00AD2B15">
      <w:pPr>
        <w:jc w:val="center"/>
        <w:rPr>
          <w:lang w:val="en-US"/>
        </w:rPr>
      </w:pPr>
    </w:p>
    <w:p w14:paraId="473BFC71" w14:textId="63504FB8" w:rsidR="00AD2B15" w:rsidRPr="00234B50" w:rsidRDefault="00AD2B15" w:rsidP="00AD2B15">
      <w:pPr>
        <w:jc w:val="center"/>
        <w:rPr>
          <w:lang w:val="en-US"/>
        </w:rPr>
      </w:pPr>
    </w:p>
    <w:p w14:paraId="1B0F296D" w14:textId="2FB4FD6F" w:rsidR="00AD2B15" w:rsidRPr="00234B50" w:rsidRDefault="00AD2B15" w:rsidP="00AD2B15">
      <w:pPr>
        <w:jc w:val="center"/>
        <w:rPr>
          <w:lang w:val="en-US"/>
        </w:rPr>
      </w:pPr>
    </w:p>
    <w:p w14:paraId="4D6B6610" w14:textId="2C374C61" w:rsidR="00AD2B15" w:rsidRPr="00234B50" w:rsidRDefault="00AD2B15" w:rsidP="00AD2B15">
      <w:pPr>
        <w:jc w:val="center"/>
        <w:rPr>
          <w:lang w:val="en-US"/>
        </w:rPr>
      </w:pPr>
    </w:p>
    <w:p w14:paraId="6079F389" w14:textId="4180C7DB" w:rsidR="00AD2B15" w:rsidRPr="00234B50" w:rsidRDefault="00AD2B15" w:rsidP="00AD2B15">
      <w:pPr>
        <w:jc w:val="center"/>
        <w:rPr>
          <w:lang w:val="en-US"/>
        </w:rPr>
      </w:pPr>
    </w:p>
    <w:p w14:paraId="047FE46B" w14:textId="396A97C4" w:rsidR="00AD2B15" w:rsidRPr="00234B50" w:rsidRDefault="00AD2B15" w:rsidP="00AD2B15">
      <w:pPr>
        <w:jc w:val="center"/>
        <w:rPr>
          <w:lang w:val="en-US"/>
        </w:rPr>
      </w:pPr>
    </w:p>
    <w:p w14:paraId="494D0B33" w14:textId="2BB38AEE" w:rsidR="00AD2B15" w:rsidRPr="00234B50" w:rsidRDefault="00AD2B15" w:rsidP="00AD2B15">
      <w:pPr>
        <w:jc w:val="center"/>
        <w:rPr>
          <w:lang w:val="en-US"/>
        </w:rPr>
      </w:pPr>
    </w:p>
    <w:p w14:paraId="21E5996A" w14:textId="003B3FE5" w:rsidR="00AD2B15" w:rsidRPr="00234B50" w:rsidRDefault="00AD2B15" w:rsidP="00AD2B15">
      <w:pPr>
        <w:jc w:val="center"/>
        <w:rPr>
          <w:lang w:val="en-US"/>
        </w:rPr>
      </w:pPr>
    </w:p>
    <w:p w14:paraId="7C0ED322" w14:textId="5FC6C03A" w:rsidR="00AD2B15" w:rsidRPr="00234B50" w:rsidRDefault="00AD2B15" w:rsidP="00AD2B15">
      <w:pPr>
        <w:jc w:val="center"/>
        <w:rPr>
          <w:lang w:val="en-US"/>
        </w:rPr>
      </w:pPr>
    </w:p>
    <w:p w14:paraId="66C9697A" w14:textId="57E0698D" w:rsidR="00AD2B15" w:rsidRPr="00234B50" w:rsidRDefault="00AD2B15" w:rsidP="00AD2B15">
      <w:pPr>
        <w:jc w:val="center"/>
        <w:rPr>
          <w:lang w:val="en-US"/>
        </w:rPr>
      </w:pPr>
    </w:p>
    <w:p w14:paraId="573E2634" w14:textId="064C8CE2" w:rsidR="00AD2B15" w:rsidRPr="00234B50" w:rsidRDefault="00AD2B15" w:rsidP="00AD2B15">
      <w:pPr>
        <w:jc w:val="center"/>
        <w:rPr>
          <w:lang w:val="en-US"/>
        </w:rPr>
      </w:pPr>
    </w:p>
    <w:p w14:paraId="41C57479" w14:textId="4F120C8A" w:rsidR="00AD2B15" w:rsidRPr="00234B50" w:rsidRDefault="00AD2B15" w:rsidP="00AD2B15">
      <w:pPr>
        <w:jc w:val="center"/>
        <w:rPr>
          <w:lang w:val="en-US"/>
        </w:rPr>
      </w:pPr>
    </w:p>
    <w:p w14:paraId="0277E806" w14:textId="4D0CD225" w:rsidR="00AD2B15" w:rsidRPr="00234B50" w:rsidRDefault="00AD2B15" w:rsidP="00AD2B15">
      <w:pPr>
        <w:jc w:val="center"/>
        <w:rPr>
          <w:lang w:val="en-US"/>
        </w:rPr>
      </w:pPr>
    </w:p>
    <w:p w14:paraId="084144C3" w14:textId="77777777" w:rsidR="00842D72" w:rsidRPr="00234B50" w:rsidRDefault="00842D72" w:rsidP="00372E21">
      <w:pPr>
        <w:tabs>
          <w:tab w:val="left" w:pos="1520"/>
        </w:tabs>
        <w:rPr>
          <w:rFonts w:ascii="Calibri" w:eastAsia="Calibri" w:hAnsi="Calibri" w:cs="Calibri"/>
          <w:lang w:val="en-US"/>
        </w:rPr>
      </w:pPr>
    </w:p>
    <w:p w14:paraId="17E81F72" w14:textId="77777777" w:rsidR="00842D72" w:rsidRPr="00234B50" w:rsidRDefault="00842D72" w:rsidP="00372E21">
      <w:pPr>
        <w:tabs>
          <w:tab w:val="left" w:pos="1520"/>
        </w:tabs>
        <w:rPr>
          <w:rFonts w:ascii="Calibri" w:eastAsia="Calibri" w:hAnsi="Calibri" w:cs="Calibri"/>
          <w:lang w:val="en-US"/>
        </w:rPr>
      </w:pPr>
    </w:p>
    <w:p w14:paraId="6208D7C6" w14:textId="3F0B2238" w:rsidR="00AD2B15" w:rsidRPr="00842D72" w:rsidRDefault="00842D72" w:rsidP="00372E21">
      <w:pPr>
        <w:tabs>
          <w:tab w:val="left" w:pos="1520"/>
        </w:tabs>
        <w:rPr>
          <w:rFonts w:ascii="Calibri" w:eastAsia="Calibri" w:hAnsi="Calibri" w:cs="Calibri"/>
          <w:lang w:val="en-US"/>
        </w:rPr>
      </w:pPr>
      <w:r w:rsidRPr="00234B50">
        <w:rPr>
          <w:rFonts w:ascii="Calibri" w:eastAsia="Calibri" w:hAnsi="Calibri" w:cs="Calibri"/>
          <w:lang w:val="en-US"/>
        </w:rPr>
        <w:tab/>
      </w:r>
      <w:r w:rsidR="00AD2B15" w:rsidRPr="00842D72">
        <w:rPr>
          <w:rFonts w:ascii="Calibri" w:eastAsia="Calibri" w:hAnsi="Calibri" w:cs="Calibri"/>
          <w:lang w:val="en-US"/>
        </w:rPr>
        <w:t>*ADSVF: Adipose Derived Stromal Vascular Fraction</w:t>
      </w:r>
    </w:p>
    <w:p w14:paraId="17681E9E" w14:textId="50FC8DA2" w:rsidR="00372E21" w:rsidRDefault="00372E21" w:rsidP="00372E21">
      <w:pPr>
        <w:tabs>
          <w:tab w:val="left" w:pos="1520"/>
        </w:tabs>
        <w:rPr>
          <w:rFonts w:ascii="Calibri" w:eastAsia="Calibri" w:hAnsi="Calibri" w:cs="Calibri"/>
        </w:rPr>
      </w:pPr>
      <w:r w:rsidRPr="00842D72">
        <w:rPr>
          <w:rFonts w:ascii="Calibri" w:eastAsia="Calibri" w:hAnsi="Calibri" w:cs="Calibri"/>
          <w:lang w:val="en-US"/>
        </w:rPr>
        <w:tab/>
      </w:r>
      <w:r w:rsidR="00DF0CD0">
        <w:rPr>
          <w:rFonts w:ascii="Calibri" w:eastAsia="Calibri" w:hAnsi="Calibri" w:cs="Calibri"/>
        </w:rPr>
        <w:t>Median (</w:t>
      </w:r>
      <w:r w:rsidR="00A46032" w:rsidRPr="00A46032">
        <w:rPr>
          <w:rFonts w:ascii="Calibri" w:eastAsia="Calibri" w:hAnsi="Calibri" w:cs="Calibri"/>
        </w:rPr>
        <w:t>min - max</w:t>
      </w:r>
      <w:r w:rsidR="00DF0CD0">
        <w:rPr>
          <w:rFonts w:ascii="Calibri" w:eastAsia="Calibri" w:hAnsi="Calibri" w:cs="Calibri"/>
        </w:rPr>
        <w:t>)</w:t>
      </w:r>
    </w:p>
    <w:p w14:paraId="1DEE8248" w14:textId="77777777" w:rsidR="00AD2B15" w:rsidRDefault="00AD2B15" w:rsidP="00AD2B15">
      <w:pPr>
        <w:jc w:val="right"/>
      </w:pPr>
    </w:p>
    <w:sectPr w:rsidR="00AD2B15" w:rsidSect="00AD2B15">
      <w:pgSz w:w="12240" w:h="1584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15"/>
    <w:rsid w:val="00066A82"/>
    <w:rsid w:val="000E0785"/>
    <w:rsid w:val="001854F5"/>
    <w:rsid w:val="00234B50"/>
    <w:rsid w:val="002F09AC"/>
    <w:rsid w:val="0033044B"/>
    <w:rsid w:val="00372E21"/>
    <w:rsid w:val="003A322E"/>
    <w:rsid w:val="003A6B2A"/>
    <w:rsid w:val="003F1EE3"/>
    <w:rsid w:val="004206C6"/>
    <w:rsid w:val="004B33F7"/>
    <w:rsid w:val="005C42F6"/>
    <w:rsid w:val="005F5480"/>
    <w:rsid w:val="00605172"/>
    <w:rsid w:val="006124D3"/>
    <w:rsid w:val="006C6CBD"/>
    <w:rsid w:val="006F2085"/>
    <w:rsid w:val="00700316"/>
    <w:rsid w:val="007461B5"/>
    <w:rsid w:val="007717F9"/>
    <w:rsid w:val="007A4FA9"/>
    <w:rsid w:val="00842D72"/>
    <w:rsid w:val="009F3397"/>
    <w:rsid w:val="00A01161"/>
    <w:rsid w:val="00A46032"/>
    <w:rsid w:val="00A855D7"/>
    <w:rsid w:val="00AD2B15"/>
    <w:rsid w:val="00AD61BB"/>
    <w:rsid w:val="00B2460D"/>
    <w:rsid w:val="00BE3BE3"/>
    <w:rsid w:val="00C2006D"/>
    <w:rsid w:val="00C95345"/>
    <w:rsid w:val="00D64F57"/>
    <w:rsid w:val="00DA02EA"/>
    <w:rsid w:val="00DE2B80"/>
    <w:rsid w:val="00DF0CD0"/>
    <w:rsid w:val="00EF1507"/>
    <w:rsid w:val="00F17202"/>
    <w:rsid w:val="00FD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13AE"/>
  <w14:defaultImageDpi w14:val="32767"/>
  <w15:chartTrackingRefBased/>
  <w15:docId w15:val="{D610E4DC-6874-4F4E-8489-48EFE653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2D72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Iglesias</dc:creator>
  <cp:keywords/>
  <dc:description/>
  <cp:lastModifiedBy>Martín Iglesias</cp:lastModifiedBy>
  <cp:revision>4</cp:revision>
  <dcterms:created xsi:type="dcterms:W3CDTF">2020-12-24T03:43:00Z</dcterms:created>
  <dcterms:modified xsi:type="dcterms:W3CDTF">2021-01-04T05:40:00Z</dcterms:modified>
</cp:coreProperties>
</file>